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CF2A6" w14:textId="073D38A0" w:rsidR="009141CD" w:rsidRPr="00A00ECC" w:rsidRDefault="00A00ECC" w:rsidP="009141CD">
      <w:pPr>
        <w:rPr>
          <w:b/>
          <w:bCs/>
          <w:color w:val="C00000"/>
        </w:rPr>
      </w:pPr>
      <w:r>
        <w:rPr>
          <w:b/>
          <w:bCs/>
          <w:color w:val="C00000"/>
        </w:rPr>
        <w:t xml:space="preserve">Additional file </w:t>
      </w:r>
      <w:r w:rsidR="006F79A4">
        <w:rPr>
          <w:b/>
          <w:bCs/>
          <w:color w:val="C00000"/>
        </w:rPr>
        <w:t>1:</w:t>
      </w:r>
      <w:r>
        <w:rPr>
          <w:b/>
          <w:bCs/>
          <w:color w:val="C00000"/>
        </w:rPr>
        <w:t xml:space="preserve"> </w:t>
      </w:r>
      <w:r w:rsidR="009141CD" w:rsidRPr="00A00ECC">
        <w:rPr>
          <w:b/>
          <w:bCs/>
          <w:color w:val="C00000"/>
        </w:rPr>
        <w:t>Differences between protocol and review</w:t>
      </w:r>
    </w:p>
    <w:p w14:paraId="1E75BDC6" w14:textId="30B86E1A" w:rsidR="009141CD" w:rsidRPr="004012D8" w:rsidRDefault="009141CD" w:rsidP="009141CD">
      <w:pPr>
        <w:rPr>
          <w:color w:val="C00000"/>
        </w:rPr>
      </w:pPr>
      <w:r w:rsidRPr="004012D8">
        <w:rPr>
          <w:color w:val="C00000"/>
        </w:rPr>
        <w:t xml:space="preserve">To adhere to traditional title formatting and reading habits, we </w:t>
      </w:r>
      <w:r w:rsidR="007E38C1">
        <w:rPr>
          <w:color w:val="C00000"/>
        </w:rPr>
        <w:t>modified</w:t>
      </w:r>
      <w:r w:rsidRPr="004012D8">
        <w:rPr>
          <w:color w:val="C00000"/>
        </w:rPr>
        <w:t xml:space="preserve"> the title by relocating "an umbrella review" from the beginning to the end. </w:t>
      </w:r>
    </w:p>
    <w:p w14:paraId="25FE04E3" w14:textId="77777777" w:rsidR="009141CD" w:rsidRPr="004012D8" w:rsidRDefault="009141CD" w:rsidP="009141CD">
      <w:pPr>
        <w:rPr>
          <w:color w:val="C00000"/>
        </w:rPr>
      </w:pPr>
      <w:r w:rsidRPr="004012D8">
        <w:rPr>
          <w:color w:val="C00000"/>
        </w:rPr>
        <w:t>To reduce redundancy and streamline the description of the methodology, we consolidated the information from the protocol sections on "Types of study to be included," "Participants/population," "Intervention(s), exposure(s)," and "Context" into the inclusion criteria section of the manuscript.</w:t>
      </w:r>
    </w:p>
    <w:p w14:paraId="1D0E3589" w14:textId="77777777" w:rsidR="009141CD" w:rsidRPr="004012D8" w:rsidRDefault="009141CD" w:rsidP="009141CD">
      <w:pPr>
        <w:rPr>
          <w:color w:val="C00000"/>
        </w:rPr>
      </w:pPr>
      <w:r w:rsidRPr="004012D8">
        <w:rPr>
          <w:color w:val="C00000"/>
        </w:rPr>
        <w:t>To conduct citation searching of full texts, Google Scholar was employed as our primary supplementary resource.</w:t>
      </w:r>
    </w:p>
    <w:p w14:paraId="45287DAB" w14:textId="77777777" w:rsidR="009141CD" w:rsidRPr="004012D8" w:rsidRDefault="009141CD" w:rsidP="009141CD">
      <w:pPr>
        <w:rPr>
          <w:color w:val="C00000"/>
        </w:rPr>
      </w:pPr>
      <w:r w:rsidRPr="004012D8">
        <w:rPr>
          <w:color w:val="C00000"/>
        </w:rPr>
        <w:t>The search records from the Cochrane Database Abstracts of Reviews of Effects (DARE) were not included due to the absence of any COVID-19-related records in this database.</w:t>
      </w:r>
    </w:p>
    <w:p w14:paraId="354FDAA2" w14:textId="77777777" w:rsidR="005A54FD" w:rsidRPr="009141CD" w:rsidRDefault="005A54FD"/>
    <w:sectPr w:rsidR="005A54FD" w:rsidRPr="009141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285F9F" w14:textId="77777777" w:rsidR="002D1EA3" w:rsidRDefault="002D1EA3" w:rsidP="00C55E48">
      <w:pPr>
        <w:spacing w:line="240" w:lineRule="auto"/>
      </w:pPr>
      <w:r>
        <w:separator/>
      </w:r>
    </w:p>
  </w:endnote>
  <w:endnote w:type="continuationSeparator" w:id="0">
    <w:p w14:paraId="0D0657A2" w14:textId="77777777" w:rsidR="002D1EA3" w:rsidRDefault="002D1EA3" w:rsidP="00C55E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8E67CE" w14:textId="77777777" w:rsidR="002D1EA3" w:rsidRDefault="002D1EA3" w:rsidP="00C55E48">
      <w:pPr>
        <w:spacing w:line="240" w:lineRule="auto"/>
      </w:pPr>
      <w:r>
        <w:separator/>
      </w:r>
    </w:p>
  </w:footnote>
  <w:footnote w:type="continuationSeparator" w:id="0">
    <w:p w14:paraId="364D0266" w14:textId="77777777" w:rsidR="002D1EA3" w:rsidRDefault="002D1EA3" w:rsidP="00C55E4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1CD"/>
    <w:rsid w:val="002D1EA3"/>
    <w:rsid w:val="003A1BB2"/>
    <w:rsid w:val="004012D8"/>
    <w:rsid w:val="004B1A77"/>
    <w:rsid w:val="005A54FD"/>
    <w:rsid w:val="00652BEA"/>
    <w:rsid w:val="006C22F4"/>
    <w:rsid w:val="006F79A4"/>
    <w:rsid w:val="007E38C1"/>
    <w:rsid w:val="009141CD"/>
    <w:rsid w:val="009144F1"/>
    <w:rsid w:val="00A00ECC"/>
    <w:rsid w:val="00AF5D73"/>
    <w:rsid w:val="00B51FB6"/>
    <w:rsid w:val="00B9632F"/>
    <w:rsid w:val="00C14820"/>
    <w:rsid w:val="00C55E48"/>
    <w:rsid w:val="00ED3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A971BF"/>
  <w15:chartTrackingRefBased/>
  <w15:docId w15:val="{61CB64BD-BCF8-A341-BB03-AC553D8A9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41CD"/>
    <w:pPr>
      <w:widowControl w:val="0"/>
      <w:adjustRightInd w:val="0"/>
      <w:spacing w:line="480" w:lineRule="auto"/>
      <w:jc w:val="both"/>
    </w:pPr>
    <w:rPr>
      <w:rFonts w:ascii="Times New Roman" w:hAnsi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5E4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5E48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5E4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5E48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75</Characters>
  <Application>Microsoft Office Word</Application>
  <DocSecurity>0</DocSecurity>
  <Lines>11</Lines>
  <Paragraphs>5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bin Cao</dc:creator>
  <cp:keywords/>
  <dc:description/>
  <cp:lastModifiedBy>Liu Liu</cp:lastModifiedBy>
  <cp:revision>8</cp:revision>
  <dcterms:created xsi:type="dcterms:W3CDTF">2023-12-06T16:51:00Z</dcterms:created>
  <dcterms:modified xsi:type="dcterms:W3CDTF">2023-12-06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969c2507c9711ef033e09ed5c47370e5d1c4c46a52855c54061eeed857fb10</vt:lpwstr>
  </property>
</Properties>
</file>